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8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281"/>
        <w:gridCol w:w="673"/>
        <w:gridCol w:w="1205"/>
        <w:gridCol w:w="851"/>
        <w:gridCol w:w="1129"/>
        <w:gridCol w:w="7711"/>
      </w:tblGrid>
      <w:tr w:rsidR="008755F8" w:rsidRPr="008755F8" w:rsidTr="008755F8">
        <w:trPr>
          <w:trHeight w:val="300"/>
          <w:jc w:val="center"/>
        </w:trPr>
        <w:tc>
          <w:tcPr>
            <w:tcW w:w="2281" w:type="dxa"/>
            <w:tcBorders>
              <w:bottom w:val="single" w:sz="4" w:space="0" w:color="auto"/>
            </w:tcBorders>
            <w:shd w:val="pct15" w:color="auto" w:fill="auto"/>
            <w:noWrap/>
            <w:vAlign w:val="center"/>
            <w:hideMark/>
          </w:tcPr>
          <w:p w:rsidR="00E95117" w:rsidRPr="008755F8" w:rsidRDefault="00E95117" w:rsidP="008B69E4">
            <w:pPr>
              <w:spacing w:after="0" w:line="240" w:lineRule="auto"/>
              <w:jc w:val="center"/>
              <w:rPr>
                <w:rFonts w:eastAsia="Times New Roman" w:cs="Calibri"/>
                <w:b/>
                <w:sz w:val="16"/>
                <w:szCs w:val="16"/>
                <w:lang w:eastAsia="es-ES_tradnl"/>
              </w:rPr>
            </w:pPr>
            <w:r w:rsidRPr="008755F8">
              <w:rPr>
                <w:rFonts w:eastAsia="Times New Roman" w:cs="Calibri"/>
                <w:b/>
                <w:sz w:val="16"/>
                <w:szCs w:val="16"/>
                <w:lang w:eastAsia="es-ES_tradnl"/>
              </w:rPr>
              <w:t>KEGG PATHWAY</w:t>
            </w:r>
          </w:p>
        </w:tc>
        <w:tc>
          <w:tcPr>
            <w:tcW w:w="673" w:type="dxa"/>
            <w:shd w:val="pct15" w:color="auto" w:fill="auto"/>
            <w:noWrap/>
            <w:vAlign w:val="center"/>
            <w:hideMark/>
          </w:tcPr>
          <w:p w:rsidR="008B69E4" w:rsidRPr="008755F8" w:rsidRDefault="008B69E4" w:rsidP="008B69E4">
            <w:pPr>
              <w:spacing w:after="0" w:line="240" w:lineRule="auto"/>
              <w:jc w:val="center"/>
              <w:rPr>
                <w:rFonts w:eastAsia="Times New Roman" w:cs="Calibri"/>
                <w:b/>
                <w:sz w:val="16"/>
                <w:szCs w:val="16"/>
                <w:lang w:eastAsia="es-ES_tradnl"/>
              </w:rPr>
            </w:pPr>
            <w:r w:rsidRPr="008755F8">
              <w:rPr>
                <w:rFonts w:eastAsia="Times New Roman" w:cs="Calibri"/>
                <w:b/>
                <w:sz w:val="16"/>
                <w:szCs w:val="16"/>
                <w:lang w:eastAsia="es-ES_tradnl"/>
              </w:rPr>
              <w:t>KEGG</w:t>
            </w:r>
          </w:p>
          <w:p w:rsidR="00E95117" w:rsidRPr="008755F8" w:rsidRDefault="00E95117" w:rsidP="008B69E4">
            <w:pPr>
              <w:spacing w:after="0" w:line="240" w:lineRule="auto"/>
              <w:jc w:val="center"/>
              <w:rPr>
                <w:rFonts w:eastAsia="Times New Roman" w:cs="Calibri"/>
                <w:b/>
                <w:i/>
                <w:sz w:val="16"/>
                <w:szCs w:val="16"/>
                <w:lang w:eastAsia="es-ES_tradnl"/>
              </w:rPr>
            </w:pPr>
            <w:r w:rsidRPr="008755F8">
              <w:rPr>
                <w:rFonts w:eastAsia="Times New Roman" w:cs="Calibri"/>
                <w:b/>
                <w:i/>
                <w:sz w:val="16"/>
                <w:szCs w:val="16"/>
                <w:lang w:eastAsia="es-ES_tradnl"/>
              </w:rPr>
              <w:t>P</w:t>
            </w:r>
            <w:r w:rsidR="008B69E4" w:rsidRPr="008755F8">
              <w:rPr>
                <w:rFonts w:eastAsia="Times New Roman" w:cs="Calibri"/>
                <w:b/>
                <w:i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="008B69E4" w:rsidRPr="008755F8">
              <w:rPr>
                <w:rFonts w:eastAsia="Times New Roman" w:cs="Calibri"/>
                <w:b/>
                <w:i/>
                <w:sz w:val="16"/>
                <w:szCs w:val="16"/>
                <w:lang w:eastAsia="es-ES_tradnl"/>
              </w:rPr>
              <w:t>v</w:t>
            </w:r>
            <w:r w:rsidRPr="008755F8">
              <w:rPr>
                <w:rFonts w:eastAsia="Times New Roman" w:cs="Calibri"/>
                <w:b/>
                <w:i/>
                <w:sz w:val="16"/>
                <w:szCs w:val="16"/>
                <w:lang w:eastAsia="es-ES_tradnl"/>
              </w:rPr>
              <w:t>alue</w:t>
            </w:r>
            <w:proofErr w:type="spellEnd"/>
          </w:p>
        </w:tc>
        <w:tc>
          <w:tcPr>
            <w:tcW w:w="1205" w:type="dxa"/>
            <w:shd w:val="pct15" w:color="auto" w:fill="auto"/>
            <w:noWrap/>
            <w:vAlign w:val="center"/>
            <w:hideMark/>
          </w:tcPr>
          <w:p w:rsidR="00E95117" w:rsidRPr="008755F8" w:rsidRDefault="008B69E4" w:rsidP="008B69E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ES_tradnl"/>
              </w:rPr>
            </w:pPr>
            <w:proofErr w:type="spellStart"/>
            <w:r w:rsidRPr="008755F8">
              <w:rPr>
                <w:rFonts w:eastAsia="Times New Roman" w:cs="Calibri"/>
                <w:b/>
                <w:bCs/>
                <w:sz w:val="16"/>
                <w:szCs w:val="16"/>
                <w:lang w:eastAsia="es-ES_tradnl"/>
              </w:rPr>
              <w:t>Agilent</w:t>
            </w:r>
            <w:proofErr w:type="spellEnd"/>
            <w:r w:rsidRPr="008755F8">
              <w:rPr>
                <w:rFonts w:eastAsia="Times New Roman" w:cs="Calibri"/>
                <w:b/>
                <w:bCs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8755F8">
              <w:rPr>
                <w:rFonts w:eastAsia="Times New Roman" w:cs="Calibri"/>
                <w:b/>
                <w:bCs/>
                <w:sz w:val="16"/>
                <w:szCs w:val="16"/>
                <w:lang w:eastAsia="es-ES_tradnl"/>
              </w:rPr>
              <w:t>p</w:t>
            </w:r>
            <w:r w:rsidR="00E95117" w:rsidRPr="008755F8">
              <w:rPr>
                <w:rFonts w:eastAsia="Times New Roman" w:cs="Calibri"/>
                <w:b/>
                <w:bCs/>
                <w:sz w:val="16"/>
                <w:szCs w:val="16"/>
                <w:lang w:eastAsia="es-ES_tradnl"/>
              </w:rPr>
              <w:t>robe</w:t>
            </w:r>
            <w:proofErr w:type="spellEnd"/>
            <w:r w:rsidR="00E95117" w:rsidRPr="008755F8">
              <w:rPr>
                <w:rFonts w:eastAsia="Times New Roman" w:cs="Calibri"/>
                <w:b/>
                <w:bCs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="00E95117" w:rsidRPr="008755F8">
              <w:rPr>
                <w:rFonts w:eastAsia="Times New Roman" w:cs="Calibri"/>
                <w:b/>
                <w:bCs/>
                <w:sz w:val="16"/>
                <w:szCs w:val="16"/>
                <w:lang w:eastAsia="es-ES_tradnl"/>
              </w:rPr>
              <w:t>code</w:t>
            </w:r>
            <w:proofErr w:type="spellEnd"/>
          </w:p>
        </w:tc>
        <w:tc>
          <w:tcPr>
            <w:tcW w:w="851" w:type="dxa"/>
            <w:shd w:val="pct15" w:color="auto" w:fill="auto"/>
            <w:noWrap/>
            <w:vAlign w:val="center"/>
            <w:hideMark/>
          </w:tcPr>
          <w:p w:rsidR="008B69E4" w:rsidRPr="008755F8" w:rsidRDefault="00E95117" w:rsidP="008B69E4">
            <w:pPr>
              <w:spacing w:after="0" w:line="240" w:lineRule="auto"/>
              <w:jc w:val="center"/>
              <w:rPr>
                <w:rFonts w:eastAsia="Times New Roman" w:cs="Calibri"/>
                <w:b/>
                <w:sz w:val="16"/>
                <w:szCs w:val="16"/>
                <w:lang w:eastAsia="es-ES_tradnl"/>
              </w:rPr>
            </w:pPr>
            <w:proofErr w:type="spellStart"/>
            <w:r w:rsidRPr="008755F8">
              <w:rPr>
                <w:rFonts w:eastAsia="Times New Roman" w:cs="Calibri"/>
                <w:b/>
                <w:sz w:val="16"/>
                <w:szCs w:val="16"/>
                <w:lang w:eastAsia="es-ES_tradnl"/>
              </w:rPr>
              <w:t>Fold</w:t>
            </w:r>
            <w:proofErr w:type="spellEnd"/>
            <w:r w:rsidRPr="008755F8">
              <w:rPr>
                <w:rFonts w:eastAsia="Times New Roman" w:cs="Calibri"/>
                <w:b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8755F8">
              <w:rPr>
                <w:rFonts w:eastAsia="Times New Roman" w:cs="Calibri"/>
                <w:b/>
                <w:sz w:val="16"/>
                <w:szCs w:val="16"/>
                <w:lang w:eastAsia="es-ES_tradnl"/>
              </w:rPr>
              <w:t>Change</w:t>
            </w:r>
            <w:proofErr w:type="spellEnd"/>
          </w:p>
        </w:tc>
        <w:tc>
          <w:tcPr>
            <w:tcW w:w="1129" w:type="dxa"/>
            <w:shd w:val="pct15" w:color="auto" w:fill="auto"/>
            <w:noWrap/>
            <w:vAlign w:val="center"/>
            <w:hideMark/>
          </w:tcPr>
          <w:p w:rsidR="00E95117" w:rsidRPr="008755F8" w:rsidRDefault="00E95117" w:rsidP="008B69E4">
            <w:pPr>
              <w:spacing w:after="0" w:line="240" w:lineRule="auto"/>
              <w:jc w:val="center"/>
              <w:rPr>
                <w:rFonts w:eastAsia="Times New Roman" w:cs="Calibri"/>
                <w:b/>
                <w:sz w:val="16"/>
                <w:szCs w:val="16"/>
                <w:lang w:eastAsia="es-ES_tradnl"/>
              </w:rPr>
            </w:pPr>
            <w:r w:rsidRPr="008755F8">
              <w:rPr>
                <w:rFonts w:eastAsia="Times New Roman" w:cs="Calibri"/>
                <w:b/>
                <w:sz w:val="16"/>
                <w:szCs w:val="16"/>
                <w:lang w:eastAsia="es-ES_tradnl"/>
              </w:rPr>
              <w:t>Gene Symbol</w:t>
            </w:r>
          </w:p>
        </w:tc>
        <w:tc>
          <w:tcPr>
            <w:tcW w:w="7711" w:type="dxa"/>
            <w:shd w:val="pct15" w:color="auto" w:fill="auto"/>
            <w:noWrap/>
            <w:vAlign w:val="center"/>
            <w:hideMark/>
          </w:tcPr>
          <w:p w:rsidR="00E95117" w:rsidRPr="008755F8" w:rsidRDefault="00E95117" w:rsidP="008B69E4">
            <w:pPr>
              <w:spacing w:after="0" w:line="240" w:lineRule="auto"/>
              <w:jc w:val="center"/>
              <w:rPr>
                <w:rFonts w:eastAsia="Times New Roman" w:cs="Calibri"/>
                <w:b/>
                <w:sz w:val="16"/>
                <w:szCs w:val="16"/>
                <w:lang w:eastAsia="es-ES_tradnl"/>
              </w:rPr>
            </w:pPr>
            <w:proofErr w:type="spellStart"/>
            <w:r w:rsidRPr="008755F8">
              <w:rPr>
                <w:rFonts w:eastAsia="Times New Roman" w:cs="Calibri"/>
                <w:b/>
                <w:sz w:val="16"/>
                <w:szCs w:val="16"/>
                <w:lang w:eastAsia="es-ES_tradnl"/>
              </w:rPr>
              <w:t>Description</w:t>
            </w:r>
            <w:proofErr w:type="spellEnd"/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 w:val="restart"/>
            <w:shd w:val="pct5" w:color="auto" w:fill="auto"/>
            <w:noWrap/>
            <w:vAlign w:val="center"/>
            <w:hideMark/>
          </w:tcPr>
          <w:p w:rsidR="00CE1D2A" w:rsidRPr="008B69E4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Cell adhesion molecules (CAMs)</w:t>
            </w:r>
          </w:p>
        </w:tc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0.00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1090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05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DC4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yndeca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4 (SDC4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299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1151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6.16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DARC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Duffy blood group, chemokine receptor (DARC), transcript variant 2, mRNA [NM_002036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1593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89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D8B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CD8b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olecul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CD8B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5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4931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2521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08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TGA9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ntegr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ph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9 (ITGA9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2207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3118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39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D6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CD6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olecul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CD6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6725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3176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62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COSLG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inducible T-cell co-stimulator ligand (ICOSLG), mRNA [NM_01525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4111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0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NTNAP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contact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associated protein 1 (CNTNAP1), mRNA [NM_003632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474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28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SAM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ndothelia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el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dhesio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olecul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ESAM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138961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491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00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DH3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adher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3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yp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P-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adher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lacenta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) (CDH3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793]</w:t>
            </w:r>
          </w:p>
        </w:tc>
      </w:tr>
      <w:tr w:rsidR="00CE1D2A" w:rsidRPr="00CE1D2A" w:rsidTr="008755F8">
        <w:trPr>
          <w:trHeight w:hRule="exact" w:val="412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760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7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VRL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oliovirus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receptor-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related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 (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herpesvirus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ntry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mediator C) (PVRL1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3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203286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2523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82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NRCAM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neuronal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el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dhesio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olecul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NRCAM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037132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2959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70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D4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CD4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olecul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CD4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616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3200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95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D80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CD80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olecul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CD80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5191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3853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58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TPRF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protein tyrosine phosphatase, receptor type, F (PTPRF), transcript variant 1, mRNA [NM_002840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869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05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JAM3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junctiona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dhesio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olecul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3 (JAM3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32801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2_P1632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65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D8A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CD8a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olecul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CD8A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76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173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48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D276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CD276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olecul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CD276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024736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314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52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TGA6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ntegr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ph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6 (ITGA6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210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375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20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HLA-A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major histocompatibility complex, class I, A (HLA-A), transcript variant 2, mRNA [NM_00124275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398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62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NCAM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neural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el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dhesio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olecul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 (NCAM2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4540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506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36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D40LG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CD40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ligand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CD40LG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074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728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03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AG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myelin associated glycoprotein (MAG), transcript variant 1, mRNA [NM_002361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855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49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LDN5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laud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5 (CLDN5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130861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997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77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LDN19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laud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9 (CLDN19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123395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144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4.00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LDN16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laud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6 (CLDN16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6580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419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91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NEGR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neuronal growth regulator 1 (NEGR1), mRNA [NM_17380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694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4.55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LDN10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claud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10 [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Source:HGN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Symbol;Acc:2033] [ENST00000376855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4068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4.19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NFASC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neurofasc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NFASC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5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00538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6519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30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NEO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neogen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 (NEO1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2499]</w:t>
            </w:r>
          </w:p>
        </w:tc>
      </w:tr>
      <w:tr w:rsidR="00CE1D2A" w:rsidRPr="00CE1D2A" w:rsidTr="008755F8">
        <w:trPr>
          <w:trHeight w:hRule="exact" w:val="430"/>
          <w:jc w:val="center"/>
        </w:trPr>
        <w:tc>
          <w:tcPr>
            <w:tcW w:w="2281" w:type="dxa"/>
            <w:vMerge w:val="restart"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Glycine, serine and threonine metabolism</w:t>
            </w:r>
          </w:p>
        </w:tc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0.00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1290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96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GATM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glyci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midinotransfer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L-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rginine:glyci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midinotransfer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) (GATM), nuclear gen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ncoding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itochondria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rote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482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1642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83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IPOX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ipecoli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cid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oxidase (PIPOX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1651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26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05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DS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eri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dehydrat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SDS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6843]</w:t>
            </w:r>
          </w:p>
        </w:tc>
      </w:tr>
      <w:tr w:rsidR="00CE1D2A" w:rsidRPr="00CE1D2A" w:rsidTr="008755F8">
        <w:trPr>
          <w:trHeight w:hRule="exact" w:val="417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406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36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GCAT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glyci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C-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cetyltransfer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GCAT), nuclear gen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ncoding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itochondria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rote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14291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41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41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OC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amine oxidase, copper containing 2 (retina-specific) (AOC2), transcript variant 1, mRNA [NM_00115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85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85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AOB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onoami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oxidase B (MAOB), nuclear gen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ncoding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itochondria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rote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89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857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6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HGDH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hosphoglycerat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dehydrogen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PHGDH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6623]</w:t>
            </w:r>
          </w:p>
        </w:tc>
      </w:tr>
      <w:tr w:rsidR="00CE1D2A" w:rsidRPr="00CE1D2A" w:rsidTr="008755F8">
        <w:trPr>
          <w:trHeight w:hRule="exact" w:val="405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2_P3855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93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AS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minolevulinat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delta-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ynth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 (ALAS2), nuclear gen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ncoding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itochondria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rote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032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425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5.81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AOA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onoami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oxidase A (MAOA), nuclear gen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ncoding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itochondria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rote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240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502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05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GXT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anine-glyoxylat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minotransfer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AGXT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030]</w:t>
            </w:r>
          </w:p>
        </w:tc>
      </w:tr>
      <w:tr w:rsidR="00CE1D2A" w:rsidRPr="00CE1D2A" w:rsidTr="008755F8">
        <w:trPr>
          <w:trHeight w:hRule="exact" w:val="420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578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48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ARDH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arcosi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dehydrogen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SARDH), nuclear gen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ncoding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itochondria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rote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134707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 w:val="restart"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ECM-receptor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nteraction</w:t>
            </w:r>
            <w:proofErr w:type="spellEnd"/>
          </w:p>
        </w:tc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0.00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1090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05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DC4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yndeca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4 (SDC4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299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237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64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V2A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ynapti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esicl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glycoprote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A (SV2A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1484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2521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08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TGA9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ntegr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ph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9 (ITGA9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2207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269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10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HAD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hondroadher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CHAD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267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3109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3.52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OL6A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ollage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yp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VI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ph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 (COL6A2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C2a'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58175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3434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4.48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GRN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gr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AGRN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198576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557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81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OL5A3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ollage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yp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V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ph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3 (COL5A3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1571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829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59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LAMC3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lamin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gamma 3 (LAMC3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605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897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35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LAMA3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lamin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ph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3 (LAMA3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19812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9449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2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GP5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glycoprote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V (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latele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) (GP5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448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164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6.21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OL11A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ollage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yp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XI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ph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 (COL11A2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4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163771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274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20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OL4A4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ollage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yp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IV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ph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4 (COL4A4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092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314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52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TGA6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ntegr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ph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6 (ITGA6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210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629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7.53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OL4A6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collagen, type IV, alpha 6 [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Source:HGN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Symbol;Acc:2208] [ENST00000461897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143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01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V2C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ynapti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esicl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glycoprote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C (SV2C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1497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709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97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LAMB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lamin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, beta 1 [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Source:HGN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Symbol;Acc:6486] [ENST0000039355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806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20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HSPG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hepara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sulfat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roteoglyca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 (HSPG2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552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813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28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NXB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enasc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XB (TNXB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XB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19105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4158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17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HBS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hrombospond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 (THBS1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3246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6296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4.38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OL5A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ollage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yp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V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ph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 (COL5A1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093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 w:val="restart"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henylalani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etabolism</w:t>
            </w:r>
            <w:proofErr w:type="spellEnd"/>
          </w:p>
        </w:tc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0.01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1395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10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HPD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4-hydroxyphenylpyruvat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dioxygen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HPD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2150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41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41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OC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amine oxidase, copper containing 2 (retina-specific) (AOC2), transcript variant 1, mRNA [NM_00115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85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85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AOB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onoami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oxidase B (MAOB), nuclear gen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ncoding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itochondria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rote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89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9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2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RDX6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eroxiredox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6 (PRDX6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4905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3306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8.67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AT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yrosi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minotransfer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TAT), nuclear gen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ncoding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itochondria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rote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353]</w:t>
            </w:r>
          </w:p>
        </w:tc>
      </w:tr>
      <w:tr w:rsidR="00CE1D2A" w:rsidRPr="00CE1D2A" w:rsidTr="008755F8">
        <w:trPr>
          <w:trHeight w:hRule="exact" w:val="391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384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06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DH3A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dehyd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dehydrogen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3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family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ember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A1 (ALDH3A1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13516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425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5.81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AOA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onoami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oxidase A (MAOA), nuclear gen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ncoding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itochondria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rote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240]</w:t>
            </w:r>
          </w:p>
        </w:tc>
      </w:tr>
      <w:tr w:rsidR="00CE1D2A" w:rsidRPr="00CE1D2A" w:rsidTr="008755F8">
        <w:trPr>
          <w:trHeight w:hRule="exact" w:val="429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674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65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DH3B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dehyd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dehydrogen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3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family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ember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B1 (ALDH3B1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3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161473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 w:val="restart"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yrosi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etabolism</w:t>
            </w:r>
            <w:proofErr w:type="spellEnd"/>
          </w:p>
        </w:tc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0.01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1006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57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NMT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henylethanolami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N-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ethyltransfer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PNMT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2686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1395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10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HPD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4-hydroxyphenylpyruvat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dioxygen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HPD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2150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2501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25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HGD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homogentisat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2-dioxygenase (HGD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187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41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41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OC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amine oxidase, copper containing 2 (retina-specific) (AOC2), transcript variant 1, mRNA [NM_001158]</w:t>
            </w:r>
          </w:p>
        </w:tc>
      </w:tr>
      <w:tr w:rsidR="00CE1D2A" w:rsidRPr="00CE1D2A" w:rsidTr="008755F8">
        <w:trPr>
          <w:trHeight w:hRule="exact" w:val="409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766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99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DCT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dopachrom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automer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dopachrom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delta-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somer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yrosine-related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rote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) (DCT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922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85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85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AOB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onoami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oxidase B (MAOB), nuclear gen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ncoding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itochondria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rote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89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2687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10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HEMK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emK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methyltransfer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family member 1 (HEMK1), mRNA [NM_016173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3306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8.67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AT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yrosi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minotransfer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TAT), nuclear gen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ncoding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itochondria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rote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353]</w:t>
            </w:r>
          </w:p>
        </w:tc>
      </w:tr>
      <w:tr w:rsidR="00CE1D2A" w:rsidRPr="00CE1D2A" w:rsidTr="008755F8">
        <w:trPr>
          <w:trHeight w:hRule="exact" w:val="399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384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06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DH3A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dehyd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dehydrogen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3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family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ember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A1 (ALDH3A1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13516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425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5.81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AOA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onoami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oxidase A (MAOA), nuclear gen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ncoding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itochondria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rote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240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524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23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H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tyrosine hydroxylase (TH), transcript variant 1, mRNA [NM_199292]</w:t>
            </w:r>
          </w:p>
        </w:tc>
      </w:tr>
      <w:tr w:rsidR="00CE1D2A" w:rsidRPr="00CE1D2A" w:rsidTr="008755F8">
        <w:trPr>
          <w:trHeight w:hRule="exact" w:val="427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674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65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DH3B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dehyd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dehydrogen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3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family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ember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B1 (ALDH3B1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3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161473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 w:val="restart"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uri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etabolism</w:t>
            </w:r>
            <w:proofErr w:type="spellEnd"/>
          </w:p>
        </w:tc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0.03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1175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30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NTPD5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ctonucleosid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iphosphat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diphosphohydrol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5 (ENTPD5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249]</w:t>
            </w:r>
          </w:p>
        </w:tc>
      </w:tr>
      <w:tr w:rsidR="00CE1D2A" w:rsidRPr="00CE1D2A" w:rsidTr="008755F8">
        <w:trPr>
          <w:trHeight w:hRule="exact" w:val="409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2010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58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KLR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pyruvate kinase, liver and RBC (PKLR), nuclear gene encoding mitochondrial protein, transcript variant 1, mRNA [NM_00029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2010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95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GUK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guanylat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kin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 (GUK1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85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2156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89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OLR2J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olymer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RNA) II (DNA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directed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)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olypeptid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J2 (POLR2J2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3295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290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81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DE9A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hosphodiester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9A (PDE9A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2606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369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30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OLR1D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olymer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RNA) I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olypeptid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D, 16kDa (POLR1D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15972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4011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04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DE2A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phosphodiesterase 2A, cGMP-stimulated (PDE2A), transcript variant 1, mRNA [NM_00259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4026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88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FAS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hosphoribosylformylglycinamidi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ynth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PFAS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12393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809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12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PAT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hosphoribosy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yrophosphat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midotransfer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PPAT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2703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94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04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OLR1E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olymer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RNA) I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olypeptid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E, 53kDa (POLR1E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22490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1139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25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NT5C1A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5'-nucleotidase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ytosoli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IA (NT5C1A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32526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2084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50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DE1A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hosphodiester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A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almodulin-depende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PDE1A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003683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2776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4.20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GMPR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guanosi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onophosphat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reduct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GMPR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6877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2781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5.69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K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denylat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kin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 (AK1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476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3164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03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NT5E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5'-nucleotidase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cto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CD73) (NT5E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2526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3426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57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K5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denylat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kin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5 (AK5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17485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2_P8341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4.34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LOC100128843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DNA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olymer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psilo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atalyti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ubuni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soform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a (POLE1)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artia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ds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. [AF128541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142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06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MPDH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Homo sapiens IMP (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nosi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5'-monophosphate)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dehydrogen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 (IMPDH2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884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166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23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FHIT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fragil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histidi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triad gene (FHIT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2012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169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72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MPD3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adenosine monophosphate deaminase 3 [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Source:HGN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Symbol;Acc:470] [ENST00000527261]</w:t>
            </w:r>
          </w:p>
        </w:tc>
      </w:tr>
      <w:tr w:rsidR="00CE1D2A" w:rsidRPr="00CE1D2A" w:rsidTr="008755F8">
        <w:trPr>
          <w:trHeight w:hRule="exact" w:val="353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428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17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NT5M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5',3'-nucleotidase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itochondria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NT5M), nuclear gen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ncoding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itochondria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rote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20201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625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35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NTPD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ectonucleosid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triphosphat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diphosphohydrol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1 [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Source:HGN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Symbol;Acc:3363] [ENST00000371206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189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84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OLR2F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polymerase (RNA) II (DNA directed) polypeptide F [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Source:HGN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Symbol;Acc:9193] [ENST00000405557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202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00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DCY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denylat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ycl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 (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bra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) (ADCY2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20546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371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60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DCY4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denylat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ycl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4 (ADCY4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3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19856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958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30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DE4A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Homo sapiens phosphodiesterase 4A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cAMP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-specific (PDE4A), transcript variant 1, mRNA [NM_001111307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964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4.16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OLR2H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polymerase (RNA) II (DNA directed) polypeptide H [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Source:HGN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Symbol;Acc:9195] [ENST00000412877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7596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01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DE4C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Homo sapiens phosphodiesterase 4C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cAMP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-specific (PDE4C), transcript variant 1, mRNA [NM_000923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 w:val="restart"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TGF-beta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ignaling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athway</w:t>
            </w:r>
            <w:proofErr w:type="spellEnd"/>
          </w:p>
        </w:tc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0.03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1603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22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LEFTY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left-right determination factor 1 (LEFTY1), mRNA [NM_020997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2159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0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YC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Homo sapiens v-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y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yelocytomatosis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viral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oncoge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homolog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via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) (MYC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2467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2599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55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GDF5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growth differentiation factor 5 (GDF5), mRNA [NM_000557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28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97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MAD9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SMAD family member 9 (SMAD9), transcript variant b, mRNA [NM_005905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3974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18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CVR1C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ctiv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A receptor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yp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IC (ACVR1C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14525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5020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57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HRD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hord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CHRD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3741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1417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69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NHBE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nhib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beta E (INHBE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3147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1555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34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NHBC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nhib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beta C (INHBC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553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9451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03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CVRL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activ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A receptor type II-like 1 (ACVRL1), transcript variant 1, mRNA [NM_000020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2_P1430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38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ZFYVE9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zinc finger, FYVE domain containing 9 (ZFYVE9), transcript variant 3, mRNA [NM_00479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2_P1993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39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FDP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io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factor Dp-1 (TFDP1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7111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204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39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MAD5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SMAD family member 5 (SMAD5), transcript variant 2, mRNA [NM_00100141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463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74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RBX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ring-box 1, E3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ubiquit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rote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ligase (RBX1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14248]</w:t>
            </w:r>
          </w:p>
        </w:tc>
      </w:tr>
      <w:tr w:rsidR="00CE1D2A" w:rsidRPr="00CE1D2A" w:rsidTr="008755F8">
        <w:trPr>
          <w:trHeight w:hRule="exact" w:val="391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046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84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LTBP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latent transforming growth factor beta binding protein 1 (LTBP1), transcript variant 1, mRNA [NM_206943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646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06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RHOA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ras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homolog gene family, member A [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Source:HGN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Symbol;Acc:667] [ENST0000026553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917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4.5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NOG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nogg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NOG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5450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4062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77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GDF7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growth differentiation factor 7 (GDF7), mRNA [NM_18282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4158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17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HBS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hrombospond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 (THBS1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3246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 w:val="restart"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rachidoni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cid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etabolism</w:t>
            </w:r>
            <w:proofErr w:type="spellEnd"/>
          </w:p>
        </w:tc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0.04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1034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20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LA2G5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hospholip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A2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group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V (PLA2G5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92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1034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40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YP2J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cytochrome P450, family 2, subfamily J, polypeptide 2 (CYP2J2), mRNA [NM_000775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30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02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GPX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glutathio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eroxid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 (gastrointestinal) (GPX2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2083]</w:t>
            </w:r>
          </w:p>
        </w:tc>
      </w:tr>
      <w:tr w:rsidR="00CE1D2A" w:rsidRPr="00CE1D2A" w:rsidTr="008755F8">
        <w:trPr>
          <w:trHeight w:hRule="exact" w:val="397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3219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15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LA2G2A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phospholipase A2, group IIA (platelets, synovial fluid) (PLA2G2A), transcript variant 1, mRNA [NM_000300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88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92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PHX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poxid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hydrol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ytoplasmi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EPHX2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97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1910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4.41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YP4A1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cytochrome P450, family 4, subfamily A, polypeptide 11 (CYP4A11), mRNA [NM_00077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3395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4.76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YP2B6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cytochrome P450, family 2, subfamily B, polypeptide 6 (CYP2B6), mRNA [NM_000767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201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72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AML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mastermind-like 1 (Drosophila) [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Source:HGN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Symbol;Acc:13632] [ENST00000503050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398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53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GPX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glutathio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eroxid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 (GPX1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201397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553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10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GGT5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Homo sapiens gamma-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glutamyltransfer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5 (GGT5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099781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756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67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LA2G4E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hospholip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A2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group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IVE (PLA2G4E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206670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 w:val="restart"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ABC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porters</w:t>
            </w:r>
            <w:proofErr w:type="spellEnd"/>
          </w:p>
        </w:tc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0.04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1408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41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BCA3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ATP-binding cassette, sub-family A (ABC1), member 3 (ABCA3), mRNA [NM_00108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247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01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BCC8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ATP-binding cassette, sub-family C (CFTR/MRP), member 8 (ABCC8), mRNA [NM_000352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4013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56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ITPNM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phosphatidylinositol transfer protein, membrane-associated 2 (PITPNM2), mRNA [NM_020845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169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78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BCC4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ATP-binding cassette, sub-family C (CFTR/MRP), member 4 (ABCC4), transcript variant 1, mRNA [NM_005845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366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05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FP15331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complet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ds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. [AF461897]</w:t>
            </w:r>
          </w:p>
        </w:tc>
      </w:tr>
      <w:tr w:rsidR="00CE1D2A" w:rsidRPr="00CE1D2A" w:rsidTr="008755F8">
        <w:trPr>
          <w:trHeight w:hRule="exact" w:val="430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516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92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BCA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ATP-binding cassette, sub-family A (ABC1), member 2 (ABCA2), transcript variant 1, mRNA [NM_001606]</w:t>
            </w:r>
          </w:p>
        </w:tc>
      </w:tr>
      <w:tr w:rsidR="00CE1D2A" w:rsidRPr="00CE1D2A" w:rsidTr="008755F8">
        <w:trPr>
          <w:trHeight w:hRule="exact" w:val="423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980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14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BCC5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ATP-binding cassette, sub-family C (CFTR/MRP), member 5 (ABCC5), transcript variant 2, mRNA [NM_001023587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324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0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BCB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ATP-binding cassette, sub-family B (MDR/TAP), member 1 (ABCB1), mRNA [NM_000927]</w:t>
            </w:r>
          </w:p>
        </w:tc>
      </w:tr>
      <w:tr w:rsidR="00CE1D2A" w:rsidRPr="00CE1D2A" w:rsidTr="008755F8">
        <w:trPr>
          <w:trHeight w:hRule="exact" w:val="418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367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09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BCB8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ATP-binding cassette, sub-family B (MDR/TAP), member 8 (ABCB8), nuclear gene encoding mitochondrial protein, mRNA [NM_00718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610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70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BCG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ATP-binding cassette, sub-family G (WHITE), member 2 (ABCG2), mRNA [NM_004827]</w:t>
            </w:r>
          </w:p>
        </w:tc>
      </w:tr>
      <w:tr w:rsidR="00CE1D2A" w:rsidRPr="00CE1D2A" w:rsidTr="008755F8">
        <w:trPr>
          <w:trHeight w:hRule="exact" w:val="413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725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4.35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BCC10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ATP-binding cassette, sub-family C (CFTR/MRP), member 10 (ABCC10), transcript variant MRP7A, mRNA [NM_033450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4228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44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BCA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ATP-binding cassette, sub-family A (ABC1), member 1 (ABCA1), mRNA [NM_005502]</w:t>
            </w:r>
          </w:p>
        </w:tc>
      </w:tr>
      <w:tr w:rsidR="00CE1D2A" w:rsidRPr="00CE1D2A" w:rsidTr="008755F8">
        <w:trPr>
          <w:trHeight w:hRule="exact" w:val="424"/>
          <w:jc w:val="center"/>
        </w:trPr>
        <w:tc>
          <w:tcPr>
            <w:tcW w:w="2281" w:type="dxa"/>
            <w:vMerge w:val="restart"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ardia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uscl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ontraction</w:t>
            </w:r>
            <w:proofErr w:type="spellEnd"/>
          </w:p>
        </w:tc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0.05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1108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26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OX7C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ytochrom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c oxidas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ubuni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II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COX7C), nuclear gen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ncoding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itochondria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rote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867]</w:t>
            </w:r>
          </w:p>
        </w:tc>
      </w:tr>
      <w:tr w:rsidR="00CE1D2A" w:rsidRPr="00CE1D2A" w:rsidTr="008755F8">
        <w:trPr>
          <w:trHeight w:hRule="exact" w:val="429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1596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85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OX7B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ytochrom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c oxidas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ubuni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IIb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COX7B), nuclear gen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ncoding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itochondria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rote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866]</w:t>
            </w:r>
          </w:p>
        </w:tc>
      </w:tr>
      <w:tr w:rsidR="00CE1D2A" w:rsidRPr="00CE1D2A" w:rsidTr="008755F8">
        <w:trPr>
          <w:trHeight w:hRule="exact" w:val="421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316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33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UQCRB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ubiquinol-cytochrom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c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reduct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binding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rote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UQCRB), nuclear gen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ncoding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itochondria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rote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6294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4143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07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ACNG5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calcium channel, voltage-dependent, gamma subunit 5 (CACNG5), mRNA [NM_145811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4202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84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ACNG8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calcium channel, voltage-dependent, gamma subunit 8 (CACNG8), mRNA [NM_031895]</w:t>
            </w:r>
          </w:p>
        </w:tc>
      </w:tr>
      <w:tr w:rsidR="00CE1D2A" w:rsidRPr="00CE1D2A" w:rsidTr="008755F8">
        <w:trPr>
          <w:trHeight w:hRule="exact" w:val="422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5019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09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ACNG6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calcium channel, voltage-dependent, gamma subunit 6 (CACNG6), transcript variant 1, mRNA [NM_145814]</w:t>
            </w:r>
          </w:p>
        </w:tc>
      </w:tr>
      <w:tr w:rsidR="00CE1D2A" w:rsidRPr="00CE1D2A" w:rsidTr="008755F8">
        <w:trPr>
          <w:trHeight w:hRule="exact" w:val="41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563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35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UQCR1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ubiquinol-cytochrom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c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reduct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omplex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III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ubuni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XI (UQCR11), nuclear gen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ncoding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itochondrial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rote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6830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785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87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OX6B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ytochrom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c oxidase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ubuni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Ib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olypeptid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 (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estis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) (COX6B2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144613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857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00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ACNA1S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calcium channel, voltage-dependent, L type, alpha 1S subunit (CACNA1S), mRNA [NM_00006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312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10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TP1B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TP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Na+/K+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porting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beta 2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olypeptid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ATP1B2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67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703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02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ACNG4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calcium channel, voltage-dependent, gamma subunit 4 (CACNG4), mRNA [NM_014405]</w:t>
            </w:r>
          </w:p>
        </w:tc>
      </w:tr>
      <w:tr w:rsidR="00CE1D2A" w:rsidRPr="00CE1D2A" w:rsidTr="008755F8">
        <w:trPr>
          <w:trHeight w:hRule="exact" w:val="407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219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45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ACNB4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calcium channel, voltage-dependent, beta 4 subunit (CACNB4), transcript variant 1, mRNA [NM_001005747]</w:t>
            </w:r>
          </w:p>
        </w:tc>
      </w:tr>
      <w:tr w:rsidR="00CE1D2A" w:rsidRPr="00CE1D2A" w:rsidTr="008755F8">
        <w:trPr>
          <w:trHeight w:hRule="exact" w:val="427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621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03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LC8A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solute carrier family 8 (sodium/calcium exchanger), member 1 (SLC8A1), transcript variant A, mRNA [NM_021097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705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42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PM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opomyos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 (beta) (TPM2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213674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836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72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TP1A3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TP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Na+/K+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porting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ph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3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olypeptid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ATP1A3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152296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359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01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PM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opomyos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 (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ph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) (TPM1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018005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 w:val="restart"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Dilated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ardiomyopathy</w:t>
            </w:r>
            <w:proofErr w:type="spellEnd"/>
          </w:p>
        </w:tc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0.06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2521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08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TGA9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ntegr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ph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9 (ITGA9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2207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4143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07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ACNG5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calcium channel, voltage-dependent, gamma subunit 5 (CACNG5), mRNA [NM_145811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4202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84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ACNG8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calcium channel, voltage-dependent, gamma subunit 8 (CACNG8), mRNA [NM_031895]</w:t>
            </w:r>
          </w:p>
        </w:tc>
      </w:tr>
      <w:tr w:rsidR="00CE1D2A" w:rsidRPr="00CE1D2A" w:rsidTr="008755F8">
        <w:trPr>
          <w:trHeight w:hRule="exact" w:val="42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5019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09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ACNG6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calcium channel, voltage-dependent, gamma subunit 6 (CACNG6), transcript variant 1, mRNA [NM_145814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852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42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TN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it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TTN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N2-A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13337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857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00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ACNA1S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calcium channel, voltage-dependent, L type, alpha 1S subunit (CACNA1S), mRNA [NM_00006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1685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12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GNAS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GNAS complex locus [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Source:HGN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Symbol;Acc:4392] [ENST0000048176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703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02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ACNG4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calcium channel, voltage-dependent, gamma subunit 4 (CACNG4), mRNA [NM_014405]</w:t>
            </w:r>
          </w:p>
        </w:tc>
      </w:tr>
      <w:tr w:rsidR="00CE1D2A" w:rsidRPr="00CE1D2A" w:rsidTr="008755F8">
        <w:trPr>
          <w:trHeight w:hRule="exact" w:val="40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219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45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ACNB4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calcium channel, voltage-dependent, beta 4 subunit (CACNB4), transcript variant 1, mRNA [NM_001005747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314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52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TGA6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ntegr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ph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6 (ITGA6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210]</w:t>
            </w:r>
          </w:p>
        </w:tc>
      </w:tr>
      <w:tr w:rsidR="00CE1D2A" w:rsidRPr="00CE1D2A" w:rsidTr="008755F8">
        <w:trPr>
          <w:trHeight w:hRule="exact" w:val="413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621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03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LC8A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solute carrier family 8 (sodium/calcium exchanger), member 1 (SLC8A1), transcript variant A, mRNA [NM_021097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705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42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PM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opomyos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 (beta) (TPM2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213674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758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91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DES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desm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DES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927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847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02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DMD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dystrophin (DMD), transcript variant Dp140b, mRNA [NM_004021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112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4.55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LMNA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lam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A/C (LMNA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170707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202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00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DCY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denylat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ycl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 (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bra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) (ADCY2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20546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359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01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PM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opomyos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 (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lph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) (TPM1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018005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371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60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DCY4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denylat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ycl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4 (ADCY4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3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198568]</w:t>
            </w:r>
          </w:p>
        </w:tc>
      </w:tr>
      <w:tr w:rsidR="00CE1D2A" w:rsidRPr="00CE1D2A" w:rsidTr="008755F8">
        <w:trPr>
          <w:trHeight w:hRule="exact" w:val="391"/>
          <w:jc w:val="center"/>
        </w:trPr>
        <w:tc>
          <w:tcPr>
            <w:tcW w:w="2281" w:type="dxa"/>
            <w:vMerge w:val="restart"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rimary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mmunodeficiency</w:t>
            </w:r>
            <w:proofErr w:type="spellEnd"/>
          </w:p>
        </w:tc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0.06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1077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94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D79A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CD79a molecule, immunoglobulin-associated alpha (CD79A), transcript variant 1, mRNA [NM_001783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1593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89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D8B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CD8b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olecul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CD8B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5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4931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3291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01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JAK3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Janus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kin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3 (JAK3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215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4044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20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L7R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interleuk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7 receptor (IL7R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2185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847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09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NFRSF13B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tumor necrosis factor receptor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uperfamily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ember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3B (TNFRSF13B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12452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1692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14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ZAP70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zeta-chain (TCR) associated protein kinase 70kDa (ZAP70), transcript variant 1, mRNA [NM_00107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2959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70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D4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CD4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olecul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CD4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616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2_P1632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65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D8A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CD8a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olecul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CD8A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76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506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36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D40LG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CD40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ligand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CD40LG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0074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 w:val="restart"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xo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guidance</w:t>
            </w:r>
            <w:proofErr w:type="spellEnd"/>
          </w:p>
        </w:tc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0.07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1085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18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PHA4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EPH receptor A4 (EPHA4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443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1130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40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FNA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ephrin-A1 (EFNA1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4428]</w:t>
            </w:r>
          </w:p>
        </w:tc>
      </w:tr>
      <w:tr w:rsidR="00CE1D2A" w:rsidRPr="00CE1D2A" w:rsidTr="008755F8">
        <w:trPr>
          <w:trHeight w:hRule="exact" w:val="430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1140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04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EMA4C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sem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domain, immunoglobulin domain (Ig), transmembrane domain (TM) and short cytoplasmic domain, (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semaphor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) 4C (SEMA4C), mRNA [NM_01778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1195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97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FNA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ephrin-A2 (EFNA2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405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1573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44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PHA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EPH receptor A1 (EPHA1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5232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1624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79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RGAP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Homo sapiens SLIT-ROBO Rho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GTP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activating protein 1 (SRGAP1), mRNA [NM_020762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2025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77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BLIM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actin binding LIM protein 1 (ABLIM1), transcript variant 3, mRNA [NM_00100340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576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40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LXNA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lex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A1 (PLXNA1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32242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696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4.2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UNC5C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Homo sapiens unc-5 homolog C (C.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elegans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) (UNC5C), mRNA [NM_00372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870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12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ROBO3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roundabout, axon guidance receptor, homolog 3 (Drosophila) (ROBO3), mRNA [NM_022370]</w:t>
            </w:r>
          </w:p>
        </w:tc>
      </w:tr>
      <w:tr w:rsidR="00CE1D2A" w:rsidRPr="00CE1D2A" w:rsidTr="008755F8">
        <w:trPr>
          <w:trHeight w:hRule="exact" w:val="393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951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14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EMA4B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sem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domain, immunoglobulin domain (Ig), transmembrane domain (TM) and short cytoplasmic domain, (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semaphor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) 4B (SEMA4B), transcript variant 1, mRNA [NM_020210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1140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13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FNA3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ephrin-A3 (EFNA3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4952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3138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29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AK4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p21 protein (Cdc42/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Ra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)-activated kinase 4 (PAK4), transcript variant 1, mRNA [NM_005884]</w:t>
            </w:r>
          </w:p>
        </w:tc>
      </w:tr>
      <w:tr w:rsidR="00CE1D2A" w:rsidRPr="00CE1D2A" w:rsidTr="008755F8">
        <w:trPr>
          <w:trHeight w:hRule="exact" w:val="421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2_P1950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24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EMA4F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sem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domain, immunoglobulin domain (Ig), transmembrane domain (TM) and short cytoplasmic domain, (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semaphor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) 4F (SEMA4F), mRNA [NM_004263]</w:t>
            </w:r>
          </w:p>
        </w:tc>
      </w:tr>
      <w:tr w:rsidR="00CE1D2A" w:rsidRPr="00CE1D2A" w:rsidTr="008755F8">
        <w:trPr>
          <w:trHeight w:hRule="exact" w:val="428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201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11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RAC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Homo sapiens cDNA FLJ39605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fis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, clone SKNSH2005981, weakly similar to RAS-RELATED C3 BOTULINUM TOXIN SUBSTRATE 2. </w:t>
            </w: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[AK096924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886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64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AK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p21 protein (Cdc42/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Ra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)-activated kinase 1 [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Source:HGN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Symbol;Acc:8590] [ENST0000052696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646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06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RHOA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ras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homolog gene family, member A [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Source:HGN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Symbol;Acc:667] [ENST00000265538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685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05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SLIT-ROBO Rho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GTP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activating protein 3 [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Source:HGN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Symbol;Acc:19744] [ENST0000049088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707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65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PHB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EPH receptor B2 (EPHB2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2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4442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79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90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UNC5A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unc-5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homolog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A (C.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legans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) (UNC5A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13336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4130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68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LXNA3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lex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A3 (PLXNA3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17514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4167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09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TK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PTK2 protein tyrosine kinase 2 [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Source:HGN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Symbol;Acc:9611] [ENST00000342207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7123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3.28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CXCL1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chemokine (C-X-C motif) ligand 12 (CXCL12), transcript variant 3, mRNA [NM_001033886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 w:val="restart"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dherens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junction</w:t>
            </w:r>
            <w:proofErr w:type="spellEnd"/>
          </w:p>
        </w:tc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0.09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3013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12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FGFR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fibroblast growth factor receptor 1 (FGFR1), transcript variant 1, mRNA [NM_023110]</w:t>
            </w:r>
          </w:p>
        </w:tc>
      </w:tr>
      <w:tr w:rsidR="00CE1D2A" w:rsidRPr="00CE1D2A" w:rsidTr="008755F8">
        <w:trPr>
          <w:trHeight w:hRule="exact" w:val="385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3086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22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RC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Homo sapiens v-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r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sarcoma (Schmidt-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Rupp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A-2) viral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oncogen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homolog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(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via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) (SRC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5417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3158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19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BAIAP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BAI1-associated protein 2 (BAIAP2), transcript variant 2, mRNA [NM_017451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3974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18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CVR1C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ctiv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A receptor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yp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IC (ACVR1C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14525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75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54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CF7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transcription factor 7 (T-cell specific, HMG-box) (TCF7), transcript variant 1, mRNA [NM_003202]</w:t>
            </w:r>
          </w:p>
        </w:tc>
      </w:tr>
      <w:tr w:rsidR="00CE1D2A" w:rsidRPr="00CE1D2A" w:rsidTr="008755F8">
        <w:trPr>
          <w:trHeight w:hRule="exact" w:val="441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3_P760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7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VRL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oliovirus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receptor-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related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 (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herpesvirus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entry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mediator C) (PVRL1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3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203286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206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73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LEF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lymphoid enhancer-binding factor 1 (LEF1), transcript variant 1, mRNA [NM_01626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3179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4.79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SORBS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sorbin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and SH3 domain containing 1 (SORBS1), transcript variant 3, mRNA [NM_001034954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24_P3853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58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TPRF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protein tyrosine phosphatase, receptor type, F (PTPRF), transcript variant 1, mRNA [NM_002840]</w:t>
            </w:r>
          </w:p>
        </w:tc>
      </w:tr>
      <w:tr w:rsidR="00CE1D2A" w:rsidRPr="00CE1D2A" w:rsidTr="008755F8">
        <w:trPr>
          <w:trHeight w:hRule="exact" w:val="402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201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11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RAC2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Homo sapiens cDNA FLJ39605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fis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, clone SKNSH2005981, weakly similar to RAS-RELATED C3 BOTULINUM TOXIN SUBSTRATE 2. </w:t>
            </w: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[AK096924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438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45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WASF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WAS protein family, member 1 (WASF1), transcript variant 1, mRNA [NM_003931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2808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21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LMO7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Homo sapiens LIM domain 7 (LMO7), transcript variant 1, mRNA [NM_005358]</w:t>
            </w:r>
          </w:p>
        </w:tc>
      </w:tr>
      <w:tr w:rsidR="00CE1D2A" w:rsidRPr="00CE1D2A" w:rsidTr="008755F8">
        <w:trPr>
          <w:trHeight w:hRule="exact" w:val="416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033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-2.00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ARD3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Homo sapiens par-3 partitioning defective 3 homolog (C.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elegans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) (PARD3), transcript variant 9, mRNA [NM_001184792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191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27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CP1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Homo sapiens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cid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phosphatase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1, soluble (ACP1)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transcrip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variant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4, 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mRNA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 xml:space="preserve"> [NM_001040649]</w:t>
            </w:r>
          </w:p>
        </w:tc>
      </w:tr>
      <w:tr w:rsidR="00CE1D2A" w:rsidRPr="00CE1D2A" w:rsidTr="008755F8">
        <w:trPr>
          <w:trHeight w:hRule="exact" w:val="284"/>
          <w:jc w:val="center"/>
        </w:trPr>
        <w:tc>
          <w:tcPr>
            <w:tcW w:w="2281" w:type="dxa"/>
            <w:vMerge/>
            <w:shd w:val="pct5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3" w:type="dxa"/>
            <w:vMerge/>
            <w:shd w:val="clear" w:color="auto" w:fill="auto"/>
            <w:noWrap/>
            <w:vAlign w:val="center"/>
            <w:hideMark/>
          </w:tcPr>
          <w:p w:rsidR="00CE1D2A" w:rsidRPr="00CE1D2A" w:rsidRDefault="00CE1D2A" w:rsidP="008B69E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A_33_P33646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2.06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</w:pPr>
            <w:r w:rsidRPr="00CE1D2A">
              <w:rPr>
                <w:rFonts w:eastAsia="Times New Roman" w:cs="Calibri"/>
                <w:color w:val="000000"/>
                <w:sz w:val="16"/>
                <w:szCs w:val="16"/>
                <w:lang w:eastAsia="es-ES_tradnl"/>
              </w:rPr>
              <w:t>RHOA</w:t>
            </w:r>
          </w:p>
        </w:tc>
        <w:tc>
          <w:tcPr>
            <w:tcW w:w="7711" w:type="dxa"/>
            <w:shd w:val="clear" w:color="auto" w:fill="auto"/>
            <w:noWrap/>
            <w:vAlign w:val="bottom"/>
            <w:hideMark/>
          </w:tcPr>
          <w:p w:rsidR="00CE1D2A" w:rsidRPr="00CE1D2A" w:rsidRDefault="00CE1D2A" w:rsidP="00E95117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</w:pP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ras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homolog gene family, member A [</w:t>
            </w:r>
            <w:proofErr w:type="spellStart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>Source:HGNC</w:t>
            </w:r>
            <w:proofErr w:type="spellEnd"/>
            <w:r w:rsidRPr="00CE1D2A">
              <w:rPr>
                <w:rFonts w:eastAsia="Times New Roman" w:cs="Calibri"/>
                <w:color w:val="000000"/>
                <w:sz w:val="16"/>
                <w:szCs w:val="16"/>
                <w:lang w:val="en-US" w:eastAsia="es-ES_tradnl"/>
              </w:rPr>
              <w:t xml:space="preserve"> Symbol;Acc:667] [ENST00000265538]</w:t>
            </w:r>
          </w:p>
        </w:tc>
      </w:tr>
    </w:tbl>
    <w:p w:rsidR="00834AE1" w:rsidRPr="00E95117" w:rsidRDefault="00834AE1">
      <w:pPr>
        <w:rPr>
          <w:lang w:val="en-US"/>
        </w:rPr>
      </w:pPr>
    </w:p>
    <w:sectPr w:rsidR="00834AE1" w:rsidRPr="00E95117" w:rsidSect="00E9511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95117"/>
    <w:rsid w:val="003B5746"/>
    <w:rsid w:val="007F09AB"/>
    <w:rsid w:val="00834AE1"/>
    <w:rsid w:val="008755F8"/>
    <w:rsid w:val="008B69E4"/>
    <w:rsid w:val="00CE1D2A"/>
    <w:rsid w:val="00DD68ED"/>
    <w:rsid w:val="00E951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AE1"/>
    <w:pPr>
      <w:spacing w:after="200" w:line="276" w:lineRule="auto"/>
    </w:pPr>
    <w:rPr>
      <w:sz w:val="22"/>
      <w:szCs w:val="22"/>
      <w:lang w:val="es-ES_tradn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semiHidden/>
    <w:unhideWhenUsed/>
    <w:rsid w:val="00E95117"/>
    <w:rPr>
      <w:color w:val="0000FF"/>
      <w:u w:val="single"/>
    </w:rPr>
  </w:style>
  <w:style w:type="character" w:styleId="Hipervnculovisitado">
    <w:name w:val="FollowedHyperlink"/>
    <w:uiPriority w:val="99"/>
    <w:semiHidden/>
    <w:unhideWhenUsed/>
    <w:rsid w:val="00E95117"/>
    <w:rPr>
      <w:color w:val="800080"/>
      <w:u w:val="single"/>
    </w:rPr>
  </w:style>
  <w:style w:type="paragraph" w:customStyle="1" w:styleId="xl65">
    <w:name w:val="xl65"/>
    <w:basedOn w:val="Normal"/>
    <w:rsid w:val="00E95117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3F3F3F"/>
      <w:sz w:val="24"/>
      <w:szCs w:val="24"/>
      <w:lang w:eastAsia="es-ES_tradnl"/>
    </w:rPr>
  </w:style>
  <w:style w:type="paragraph" w:customStyle="1" w:styleId="xl66">
    <w:name w:val="xl66"/>
    <w:basedOn w:val="Normal"/>
    <w:rsid w:val="00E9511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_tradnl"/>
    </w:rPr>
  </w:style>
  <w:style w:type="paragraph" w:customStyle="1" w:styleId="xl68">
    <w:name w:val="xl68"/>
    <w:basedOn w:val="Normal"/>
    <w:rsid w:val="00E9511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712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179</Words>
  <Characters>22985</Characters>
  <Application>Microsoft Office Word</Application>
  <DocSecurity>4</DocSecurity>
  <Lines>191</Lines>
  <Paragraphs>5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C</Company>
  <LinksUpToDate>false</LinksUpToDate>
  <CharactersWithSpaces>27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cp:lastModifiedBy>USUARIO</cp:lastModifiedBy>
  <cp:revision>2</cp:revision>
  <dcterms:created xsi:type="dcterms:W3CDTF">2015-08-10T17:25:00Z</dcterms:created>
  <dcterms:modified xsi:type="dcterms:W3CDTF">2015-08-10T17:25:00Z</dcterms:modified>
</cp:coreProperties>
</file>